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452E18" w14:textId="1E15BC6A" w:rsidR="007810A4" w:rsidRDefault="00CC7F3B" w:rsidP="00CC7F3B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731A5D7" wp14:editId="21D5B1E1">
            <wp:extent cx="4446270" cy="8229600"/>
            <wp:effectExtent l="0" t="0" r="0" b="0"/>
            <wp:docPr id="1" name="Picture 1" descr="A diagram of a tre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tre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627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2E9E069" w14:textId="77777777" w:rsidR="00CC7F3B" w:rsidRDefault="00CC7F3B" w:rsidP="00CC7F3B">
      <w:pPr>
        <w:rPr>
          <w:rFonts w:ascii="Times New Roman" w:hAnsi="Times New Roman" w:cs="Times New Roman"/>
          <w:b/>
          <w:bCs/>
          <w:lang w:val="en-CA"/>
        </w:rPr>
      </w:pPr>
    </w:p>
    <w:p w14:paraId="0490A4A2" w14:textId="5D3974C8" w:rsidR="007810A4" w:rsidRPr="007810A4" w:rsidRDefault="007810A4" w:rsidP="007810A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Figure S1. Strict consensus of the 18 most parsimonious trees obtained from the phylogenetic analysis.</w:t>
      </w:r>
    </w:p>
    <w:sectPr w:rsidR="007810A4" w:rsidRPr="007810A4" w:rsidSect="00CC7F3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0A4"/>
    <w:rsid w:val="00066733"/>
    <w:rsid w:val="000F463B"/>
    <w:rsid w:val="00104910"/>
    <w:rsid w:val="003722C1"/>
    <w:rsid w:val="003D0E9B"/>
    <w:rsid w:val="00591D33"/>
    <w:rsid w:val="00624C8D"/>
    <w:rsid w:val="007810A4"/>
    <w:rsid w:val="00CC7F3B"/>
    <w:rsid w:val="00D23A91"/>
    <w:rsid w:val="00E07255"/>
    <w:rsid w:val="00E45B9A"/>
    <w:rsid w:val="00FB1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9EE2B"/>
  <w14:defaultImageDpi w14:val="32767"/>
  <w15:chartTrackingRefBased/>
  <w15:docId w15:val="{9366F4A8-52C6-6844-9172-A5EF80949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acDougall</dc:creator>
  <cp:keywords/>
  <dc:description/>
  <cp:lastModifiedBy>Megala Priya J.</cp:lastModifiedBy>
  <cp:revision>3</cp:revision>
  <dcterms:created xsi:type="dcterms:W3CDTF">2023-10-17T14:13:00Z</dcterms:created>
  <dcterms:modified xsi:type="dcterms:W3CDTF">2023-11-03T10:03:00Z</dcterms:modified>
</cp:coreProperties>
</file>